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224AD" w14:textId="47736DC7" w:rsidR="009B6434" w:rsidRPr="00484EAB" w:rsidRDefault="003D727E" w:rsidP="00834D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B6434" w:rsidRPr="00484EAB">
        <w:rPr>
          <w:rFonts w:ascii="Times New Roman" w:hAnsi="Times New Roman" w:cs="Times New Roman"/>
          <w:b/>
          <w:bCs/>
        </w:rPr>
        <w:t>1</w:t>
      </w:r>
      <w:r w:rsidR="00BB17BC">
        <w:rPr>
          <w:rFonts w:ascii="Times New Roman" w:hAnsi="Times New Roman" w:cs="Times New Roman"/>
          <w:b/>
          <w:bCs/>
        </w:rPr>
        <w:t xml:space="preserve"> Table</w:t>
      </w:r>
      <w:r w:rsidR="009B6434" w:rsidRPr="00484EAB">
        <w:rPr>
          <w:rFonts w:ascii="Times New Roman" w:hAnsi="Times New Roman" w:cs="Times New Roman"/>
          <w:b/>
          <w:bCs/>
        </w:rPr>
        <w:t>. Total CFA and MF prevalence across 49 villages pre-MDA</w:t>
      </w:r>
      <w:r w:rsidR="00822944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1733"/>
        <w:gridCol w:w="546"/>
        <w:gridCol w:w="1261"/>
        <w:gridCol w:w="1176"/>
        <w:gridCol w:w="1029"/>
        <w:gridCol w:w="1885"/>
        <w:gridCol w:w="919"/>
        <w:gridCol w:w="1775"/>
      </w:tblGrid>
      <w:tr w:rsidR="009B6434" w:rsidRPr="00CB271A" w14:paraId="274E57AA" w14:textId="77777777" w:rsidTr="00BA378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A3B1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828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D955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60C3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F278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ECD49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5720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A %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5A04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2ED8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 % (95% CI)</w:t>
            </w:r>
          </w:p>
        </w:tc>
      </w:tr>
      <w:tr w:rsidR="009B6434" w:rsidRPr="00CB271A" w14:paraId="2D003E61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5DA8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Kokop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D7EA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lanatam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FD4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763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31B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229B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77BF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AAF4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42C9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20B544F3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65E3AE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7F4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Ga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899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9A2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E53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D3BA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6AED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4.82 (1.3-1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D5B7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AF8B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9B6434" w:rsidRPr="00CB271A" w14:paraId="6E38D93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22F36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50B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babiai</w:t>
            </w:r>
            <w:proofErr w:type="spellEnd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o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735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C76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F0F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B39A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0597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.06 (0.3-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43BB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3921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03 (0.03-5.6)</w:t>
            </w:r>
          </w:p>
        </w:tc>
      </w:tr>
      <w:tr w:rsidR="009B6434" w:rsidRPr="00CB271A" w14:paraId="29D81B8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F30BA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96FA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bilomo</w:t>
            </w:r>
            <w:proofErr w:type="spellEnd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o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CD1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9DC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E4F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E988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DC4C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2 (0.03-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436A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09B0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2B5B534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A50EE4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1C8A" w14:textId="77777777" w:rsidR="009B6434" w:rsidRPr="00760C41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60C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rawara</w:t>
            </w:r>
            <w:proofErr w:type="spellEnd"/>
            <w:r w:rsidRPr="00760C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o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C090" w14:textId="77777777" w:rsidR="009B6434" w:rsidRPr="00760C41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60C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137A" w14:textId="77777777" w:rsidR="009B6434" w:rsidRPr="00760C41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60C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0DE0" w14:textId="77777777" w:rsidR="009B6434" w:rsidRPr="00760C41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60C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9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9536B" w14:textId="77777777" w:rsidR="009B6434" w:rsidRPr="00760C41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60C41">
              <w:rPr>
                <w:rFonts w:ascii="Times New Roman" w:hAnsi="Times New Roman" w:cs="Times New Roman"/>
                <w:i/>
                <w:iCs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21241" w14:textId="77777777" w:rsidR="009B6434" w:rsidRPr="00760C41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60C41">
              <w:rPr>
                <w:rFonts w:ascii="Times New Roman" w:hAnsi="Times New Roman" w:cs="Times New Roman"/>
                <w:i/>
                <w:iCs/>
                <w:color w:val="000000"/>
              </w:rPr>
              <w:t>26.83 (17.6-3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30E0C" w14:textId="77777777" w:rsidR="009B6434" w:rsidRPr="00760C41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0C41">
              <w:rPr>
                <w:rFonts w:ascii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EB250" w14:textId="77777777" w:rsidR="009B6434" w:rsidRPr="00760C41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0C41">
              <w:rPr>
                <w:rFonts w:ascii="Times New Roman" w:hAnsi="Times New Roman" w:cs="Times New Roman"/>
                <w:i/>
                <w:iCs/>
                <w:color w:val="000000"/>
              </w:rPr>
              <w:t>7.32 (2.7-15.3)</w:t>
            </w:r>
          </w:p>
        </w:tc>
      </w:tr>
      <w:tr w:rsidR="009B6434" w:rsidRPr="00CB271A" w14:paraId="6BAF3CF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965E5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65D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ak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6CA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249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C4D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430B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EAB3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A12D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10E5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5CDDF8B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C40157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467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lavir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1CB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67A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9E2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0F72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6A8F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27 (0.03-6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C500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665D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4248252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9C72CE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243F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lub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75C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2F7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851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94D9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1E86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D95C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6DAE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524B807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C56E0E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EDB9" w14:textId="77777777" w:rsidR="009B6434" w:rsidRPr="00D54582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tuwan</w:t>
            </w:r>
            <w:proofErr w:type="spellEnd"/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Do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957F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E0F5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FD35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AAACC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75E6E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36.63 (27.3-46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E616C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C66AC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21.78 (14.2-31.1)</w:t>
            </w:r>
          </w:p>
        </w:tc>
      </w:tr>
      <w:tr w:rsidR="009B6434" w:rsidRPr="00CB271A" w14:paraId="13B0AC1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8C46F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8DF4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unamam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BF2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27A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591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E1FD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7B24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F125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FE85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5B64B13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E1F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A54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unat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8C3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556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E25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D99E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5C20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.22 (0.3-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2611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3663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31A69E31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F00444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Gazel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8AC1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takapu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F71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F32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5D5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EAC6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8A94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4170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49E3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0517B19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0F7B17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118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dau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184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F48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901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1145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6864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B2E5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E58F6" w14:textId="77777777" w:rsidR="009B6434" w:rsidRPr="00CB271A" w:rsidRDefault="009B6434" w:rsidP="00BA378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1134E41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0551C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7AFD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Ka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163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77A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DBF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1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B899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95CD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0.1 (4.9-1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A68E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87CB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B6434" w:rsidRPr="00CB271A" w14:paraId="4749746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1F83B3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4418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kita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0CE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F9D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EF8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88F0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49A4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E496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2476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6FE20FB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04AD8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E5EA" w14:textId="77777777" w:rsidR="009B6434" w:rsidRPr="00D54582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F063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F083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B6AC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2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9993B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867D7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2.97 (0.6-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4833D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B96B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9B6434" w:rsidRPr="00CB271A" w14:paraId="4CAD5FE7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810D6F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393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Matanakun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96F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A2F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007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6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0E9C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58BB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3.49 (0.7-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E31E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CD11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B6434" w:rsidRPr="00CB271A" w14:paraId="5266F08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44FBE2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43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Mobil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DD8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646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B39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87E3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E678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3.66 (0.8-1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5BF2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39F6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B6434" w:rsidRPr="00CB271A" w14:paraId="468353A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26818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DB27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papa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1DD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980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12B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5218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49F4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5.49 (1.8-1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F08B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EF90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3.3 (0.7-9.3)</w:t>
            </w:r>
          </w:p>
        </w:tc>
      </w:tr>
      <w:tr w:rsidR="009B6434" w:rsidRPr="00CB271A" w14:paraId="39D2F66A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2C578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A7AF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Nav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CAC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04D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900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40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7752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5391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D34B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B9A1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B6434" w:rsidRPr="00CB271A" w14:paraId="35BBBBA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4411CD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E8BF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av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CA3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903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B84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5EA1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1595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CCC7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D199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62644773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1BC56B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9774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kek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011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129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1EE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34B4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C66D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.98 (0.02-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33EB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909A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585D92F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15E35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5A6A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vi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72F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55F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8AF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657E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75D3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0AD9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0A88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3C9A54F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DAE9DD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939C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unair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96B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02E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837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B9DF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7BA8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B0CC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527F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50E4D85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BA70B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9597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unapalindin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806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7C6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A56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C4C5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9AE9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6.02 (1.9-1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B18B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0F49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.41 (0.3-8.4)</w:t>
            </w:r>
          </w:p>
        </w:tc>
      </w:tr>
      <w:tr w:rsidR="009B6434" w:rsidRPr="00CB271A" w14:paraId="4FBEE95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4D63DD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0DB3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Warakind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3B9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904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23D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9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CF6A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F2EB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7.92 (3.5-1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F4E3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7540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0.99 (0.03-5.4)</w:t>
            </w:r>
          </w:p>
        </w:tc>
      </w:tr>
      <w:tr w:rsidR="009B6434" w:rsidRPr="00CB271A" w14:paraId="3E81D86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0B21F8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261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tw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625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E54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5CD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981D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6F7E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9 (0.2-6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27C2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155B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549FABE4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86EA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6763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ay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2AB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871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5F9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0DC5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240E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0164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3D5D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2E212F3D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921D6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mi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B3A8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Dad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0E5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34E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8F4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6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49A2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B66F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A21E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313F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9B6434" w:rsidRPr="00CB271A" w14:paraId="371853A2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1E087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4D6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BE5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D98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278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5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A508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16FD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.13 (0.3-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C688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3636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B6434" w:rsidRPr="00CB271A" w14:paraId="22A398D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4D4E0F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77FB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AC8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8B4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8F9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F9DE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A1DF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7.06 (17.9-3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C14D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7ADC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3.53 (0.7-9.9)</w:t>
            </w:r>
          </w:p>
        </w:tc>
      </w:tr>
      <w:tr w:rsidR="009B6434" w:rsidRPr="00CB271A" w14:paraId="03AB26A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2C5F1A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5C3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Il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4F8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7B3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5F1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0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E313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4137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5.08 (1.1-1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B339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7EC2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9B6434" w:rsidRPr="00CB271A" w14:paraId="0F9C51D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78F84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9E88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t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B09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050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75E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1D36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7C2C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8142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9D71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1B5DA49C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FB599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35E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Kauk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810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1C5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188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4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E508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4488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8.18 (10.8-2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00636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B404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.27 (0.3-7.9)</w:t>
            </w:r>
          </w:p>
        </w:tc>
      </w:tr>
      <w:tr w:rsidR="009B6434" w:rsidRPr="00CB271A" w14:paraId="1D586528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80ACB7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E39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Kavudem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DC1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309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9B2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1C9A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2F4B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6.67 (8.3-28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429B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2162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.67 (0.04-8.9)</w:t>
            </w:r>
          </w:p>
        </w:tc>
      </w:tr>
      <w:tr w:rsidR="009B6434" w:rsidRPr="00CB271A" w14:paraId="0AE50C8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2D6F98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FFAC" w14:textId="77777777" w:rsidR="009B6434" w:rsidRPr="00D54582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ar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4112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5CB5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4752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4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DFE23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B6D65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5.32 (1.8-1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065A7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886B8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2.13 (0.3-7.5)</w:t>
            </w:r>
          </w:p>
        </w:tc>
      </w:tr>
      <w:tr w:rsidR="009B6434" w:rsidRPr="00CB271A" w14:paraId="4803639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E35B1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85F0" w14:textId="77777777" w:rsidR="009B6434" w:rsidRPr="00D54582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42B2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7FE7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A792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7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06009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1047F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14.04 (8.2-2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66411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9912D" w14:textId="77777777" w:rsidR="009B6434" w:rsidRPr="00D54582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54582">
              <w:rPr>
                <w:rFonts w:ascii="Times New Roman" w:hAnsi="Times New Roman" w:cs="Times New Roman"/>
                <w:i/>
                <w:iCs/>
                <w:color w:val="000000"/>
              </w:rPr>
              <w:t>0.88 (0.02-4.8)</w:t>
            </w:r>
          </w:p>
        </w:tc>
      </w:tr>
      <w:tr w:rsidR="009B6434" w:rsidRPr="00CB271A" w14:paraId="2DAE576D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111FAE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1F0B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u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B1C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FAE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35D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ACB8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FB7A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06 (0.03-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5CD9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E36F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36CA1ED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5CB9F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A45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ar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6B0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417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160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0775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FF17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7.87 (3.2-1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E60E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86A7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3.37 (0.7-9.5)</w:t>
            </w:r>
          </w:p>
        </w:tc>
      </w:tr>
      <w:tr w:rsidR="009B6434" w:rsidRPr="00CB271A" w14:paraId="48BD2120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0D16DD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D51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Ma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545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193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591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8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4198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43D2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.68 (0.2-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A538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3973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B6434" w:rsidRPr="00CB271A" w14:paraId="7CB045CF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ACA40A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DE2F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Pulp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A70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F45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3D5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4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0122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4B94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.97 (0.62-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3EC1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4593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9B6434" w:rsidRPr="00CB271A" w14:paraId="687D004B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730F70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EB45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Ri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76A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D48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6CE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2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8B6C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99FD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.94 (0.24-6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55B3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80BE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.94 (0.2-6.8)</w:t>
            </w:r>
          </w:p>
        </w:tc>
      </w:tr>
      <w:tr w:rsidR="009B6434" w:rsidRPr="00CB271A" w14:paraId="309E10A6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812EC4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CFCC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va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A09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DF1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DA4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112C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B5A3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3.03 (0.4-1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04FE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6816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52 (0.04-8.2)</w:t>
            </w:r>
          </w:p>
        </w:tc>
      </w:tr>
      <w:tr w:rsidR="009B6434" w:rsidRPr="00CB271A" w14:paraId="6E477A3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82CD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CBC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Tok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CBA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227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87B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2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C686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F06B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8.99 (3.9-16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1BAF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EE58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1.12 (0.03-6.1)</w:t>
            </w:r>
          </w:p>
        </w:tc>
      </w:tr>
      <w:tr w:rsidR="009B6434" w:rsidRPr="00CB271A" w14:paraId="47DB2E1D" w14:textId="77777777" w:rsidTr="00BA378F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728E05B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Rabau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E272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EBA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675F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6B1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A71C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BB50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0.98 (0.02-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C062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4429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B6434" w:rsidRPr="00CB271A" w14:paraId="6E299A0E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84DC2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F1A1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agun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741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B46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83E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0FC2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5607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06 (0.03-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1C2D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B97C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  </w:t>
            </w:r>
          </w:p>
        </w:tc>
      </w:tr>
      <w:tr w:rsidR="009B6434" w:rsidRPr="00CB271A" w14:paraId="6F09FCD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080E36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02A9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Matup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ED7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4FB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BBFC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4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D8079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67833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E18FE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1814B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B6434" w:rsidRPr="00CB271A" w14:paraId="0C4F47F1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361288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D56E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Tavu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B7B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2697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6384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color w:val="000000"/>
              </w:rPr>
              <w:t>53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4C5AD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0481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AE78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04CCE" w14:textId="77777777" w:rsidR="009B6434" w:rsidRPr="00CB271A" w:rsidRDefault="009B6434" w:rsidP="00BA378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B271A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</w:tr>
      <w:tr w:rsidR="009B6434" w:rsidRPr="00CB271A" w14:paraId="11BEDBD9" w14:textId="77777777" w:rsidTr="00BA378F">
        <w:trPr>
          <w:trHeight w:val="29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79881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704B" w14:textId="77777777" w:rsidR="009B6434" w:rsidRPr="00CB271A" w:rsidRDefault="009B643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avo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C882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0635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F71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842E1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AADC0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2.78 (0.34-9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8438A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3E618" w14:textId="77777777" w:rsidR="009B6434" w:rsidRPr="00CB271A" w:rsidRDefault="009B643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271A">
              <w:rPr>
                <w:rFonts w:ascii="Times New Roman" w:hAnsi="Times New Roman" w:cs="Times New Roman"/>
                <w:b/>
                <w:bCs/>
                <w:color w:val="000000"/>
              </w:rPr>
              <w:t>1.39 (0.04-7.5)</w:t>
            </w:r>
          </w:p>
        </w:tc>
      </w:tr>
    </w:tbl>
    <w:p w14:paraId="6204BEFD" w14:textId="77777777" w:rsidR="009B6434" w:rsidRPr="00484EAB" w:rsidRDefault="009B6434" w:rsidP="009B6434">
      <w:pPr>
        <w:rPr>
          <w:rFonts w:ascii="Times New Roman" w:hAnsi="Times New Roman" w:cs="Times New Roman"/>
        </w:rPr>
      </w:pPr>
    </w:p>
    <w:p w14:paraId="6B1FE1B9" w14:textId="77777777" w:rsidR="009B6434" w:rsidRPr="00484EAB" w:rsidRDefault="009B6434" w:rsidP="009B6434">
      <w:pPr>
        <w:spacing w:line="240" w:lineRule="auto"/>
        <w:rPr>
          <w:rFonts w:ascii="Times New Roman" w:hAnsi="Times New Roman" w:cs="Times New Roman"/>
        </w:rPr>
      </w:pPr>
      <w:r w:rsidRPr="00484EAB">
        <w:rPr>
          <w:rFonts w:ascii="Times New Roman" w:hAnsi="Times New Roman" w:cs="Times New Roman"/>
        </w:rPr>
        <w:t xml:space="preserve">Bold lettered villages are randomly selected by population proportionate sampling (PPS) </w:t>
      </w:r>
    </w:p>
    <w:p w14:paraId="4123730A" w14:textId="77777777" w:rsidR="009B6434" w:rsidRPr="00484EAB" w:rsidRDefault="009B6434" w:rsidP="009B6434">
      <w:pPr>
        <w:spacing w:line="240" w:lineRule="auto"/>
        <w:rPr>
          <w:rFonts w:ascii="Times New Roman" w:hAnsi="Times New Roman" w:cs="Times New Roman"/>
        </w:rPr>
      </w:pPr>
      <w:r w:rsidRPr="00484EAB">
        <w:rPr>
          <w:rFonts w:ascii="Times New Roman" w:hAnsi="Times New Roman" w:cs="Times New Roman"/>
        </w:rPr>
        <w:t>Italicized villages are 5 purposively selected by the East New Britain LF task.</w:t>
      </w:r>
    </w:p>
    <w:p w14:paraId="288EFEC9" w14:textId="27F74748" w:rsidR="00DA6AC2" w:rsidRPr="00755BA6" w:rsidRDefault="00DA6AC2" w:rsidP="00755BA6"/>
    <w:sectPr w:rsidR="00DA6AC2" w:rsidRPr="00755BA6" w:rsidSect="009B64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B41147"/>
    <w:multiLevelType w:val="hybridMultilevel"/>
    <w:tmpl w:val="60E0C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76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C2"/>
    <w:rsid w:val="000B63D5"/>
    <w:rsid w:val="002D51FE"/>
    <w:rsid w:val="003D727E"/>
    <w:rsid w:val="004C5D3D"/>
    <w:rsid w:val="00506426"/>
    <w:rsid w:val="005D4ECE"/>
    <w:rsid w:val="00696C31"/>
    <w:rsid w:val="00734FF6"/>
    <w:rsid w:val="00755BA6"/>
    <w:rsid w:val="00770AAD"/>
    <w:rsid w:val="00822944"/>
    <w:rsid w:val="00834D3C"/>
    <w:rsid w:val="008B3A00"/>
    <w:rsid w:val="009B6434"/>
    <w:rsid w:val="00BB17BC"/>
    <w:rsid w:val="00CB1029"/>
    <w:rsid w:val="00CE092B"/>
    <w:rsid w:val="00DA6AC2"/>
    <w:rsid w:val="00F370BE"/>
    <w:rsid w:val="00FB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8ABB4"/>
  <w15:chartTrackingRefBased/>
  <w15:docId w15:val="{535700EC-A13A-46C5-92F0-9607002B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AC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A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A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A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A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A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A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A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A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A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A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A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A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A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A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A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A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6AC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957F4-9BDC-484E-AF17-A3710FA3B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0</Characters>
  <Application>Microsoft Office Word</Application>
  <DocSecurity>4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finta Bun</dc:creator>
  <cp:keywords/>
  <dc:description/>
  <cp:lastModifiedBy>Krufinta Bun</cp:lastModifiedBy>
  <cp:revision>2</cp:revision>
  <dcterms:created xsi:type="dcterms:W3CDTF">2025-01-12T02:39:00Z</dcterms:created>
  <dcterms:modified xsi:type="dcterms:W3CDTF">2025-01-12T02:39:00Z</dcterms:modified>
</cp:coreProperties>
</file>